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92C" w:rsidRPr="00031AC0" w:rsidRDefault="00B9092C" w:rsidP="00B9092C">
      <w:pPr>
        <w:pStyle w:val="EndNoteBibliography"/>
        <w:ind w:left="720" w:hanging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AC0">
        <w:rPr>
          <w:color w:val="000000" w:themeColor="text1"/>
          <w:lang w:val="en-IN" w:eastAsia="en-IN"/>
        </w:rPr>
        <w:drawing>
          <wp:inline distT="0" distB="0" distL="0" distR="0" wp14:anchorId="48CCF03D" wp14:editId="792927A1">
            <wp:extent cx="1538605" cy="10375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8605" cy="10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92C" w:rsidRPr="00031AC0" w:rsidRDefault="00B9092C" w:rsidP="00B9092C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>Fig S1</w:t>
      </w:r>
      <w:r w:rsidRPr="00031AC0">
        <w:rPr>
          <w:color w:val="000000" w:themeColor="text1"/>
        </w:rPr>
        <w:t xml:space="preserve"> </w:t>
      </w: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>USP5 expression levels in bladder cancer cell lines</w:t>
      </w:r>
    </w:p>
    <w:p w:rsidR="00B9092C" w:rsidRPr="00031AC0" w:rsidRDefault="00B9092C" w:rsidP="00B9092C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AC0">
        <w:rPr>
          <w:color w:val="000000" w:themeColor="text1"/>
          <w:lang w:val="en-IN" w:eastAsia="en-IN"/>
        </w:rPr>
        <w:drawing>
          <wp:inline distT="0" distB="0" distL="0" distR="0" wp14:anchorId="2C62AD9E" wp14:editId="60AB6149">
            <wp:extent cx="5240020" cy="18021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180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92C" w:rsidRPr="00031AC0" w:rsidRDefault="00B9092C" w:rsidP="00B9092C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 S2 Immunoprecipitation experiments showed </w:t>
      </w:r>
      <w:r w:rsidRPr="00031A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re</w:t>
      </w: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1A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</w:t>
      </w: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1A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</w:t>
      </w: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 between USP5 and JNK, </w:t>
      </w:r>
      <w:r w:rsidRPr="00031A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-FOS</w:t>
      </w: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Pr="00031A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myc</w:t>
      </w:r>
      <w:r w:rsidRPr="00031AC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04959" w:rsidRDefault="00D04959">
      <w:bookmarkStart w:id="0" w:name="_GoBack"/>
      <w:bookmarkEnd w:id="0"/>
    </w:p>
    <w:sectPr w:rsidR="00D04959" w:rsidSect="00FE09B2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0986003"/>
      <w:docPartObj>
        <w:docPartGallery w:val="Page Numbers (Bottom of Page)"/>
        <w:docPartUnique/>
      </w:docPartObj>
    </w:sdtPr>
    <w:sdtEndPr/>
    <w:sdtContent>
      <w:p w:rsidR="00FE09B2" w:rsidRDefault="00B9092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9092C">
          <w:rPr>
            <w:noProof/>
            <w:lang w:val="zh-CN"/>
          </w:rPr>
          <w:t>1</w:t>
        </w:r>
        <w:r>
          <w:fldChar w:fldCharType="end"/>
        </w:r>
      </w:p>
    </w:sdtContent>
  </w:sdt>
  <w:p w:rsidR="00FE09B2" w:rsidRDefault="00B909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92C"/>
    <w:rsid w:val="00317B2E"/>
    <w:rsid w:val="0077425F"/>
    <w:rsid w:val="00B9092C"/>
    <w:rsid w:val="00D0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9092C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val="en-GB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9092C"/>
    <w:rPr>
      <w:rFonts w:ascii="等线" w:eastAsia="等线" w:hAnsi="等线"/>
      <w:noProof/>
      <w:kern w:val="2"/>
      <w:sz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9092C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Theme="minorHAnsi" w:eastAsiaTheme="minorEastAsia" w:hAnsiTheme="minorHAnsi"/>
      <w:kern w:val="2"/>
      <w:sz w:val="21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9092C"/>
    <w:rPr>
      <w:rFonts w:asciiTheme="minorHAnsi" w:eastAsiaTheme="minorEastAsia" w:hAnsiTheme="minorHAnsi"/>
      <w:kern w:val="2"/>
      <w:sz w:val="21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92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09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9092C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val="en-GB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9092C"/>
    <w:rPr>
      <w:rFonts w:ascii="等线" w:eastAsia="等线" w:hAnsi="等线"/>
      <w:noProof/>
      <w:kern w:val="2"/>
      <w:sz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9092C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Theme="minorHAnsi" w:eastAsiaTheme="minorEastAsia" w:hAnsiTheme="minorHAnsi"/>
      <w:kern w:val="2"/>
      <w:sz w:val="21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9092C"/>
    <w:rPr>
      <w:rFonts w:asciiTheme="minorHAnsi" w:eastAsiaTheme="minorEastAsia" w:hAnsiTheme="minorHAnsi"/>
      <w:kern w:val="2"/>
      <w:sz w:val="21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92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0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varaja Muthusamy (Integra)</dc:creator>
  <cp:lastModifiedBy>Yuvaraja Muthusamy (Integra)</cp:lastModifiedBy>
  <cp:revision>1</cp:revision>
  <dcterms:created xsi:type="dcterms:W3CDTF">2024-01-10T02:12:00Z</dcterms:created>
  <dcterms:modified xsi:type="dcterms:W3CDTF">2024-01-10T02:13:00Z</dcterms:modified>
</cp:coreProperties>
</file>